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227" w:rsidRPr="00625805" w:rsidRDefault="00610791" w:rsidP="00245227">
      <w:pPr>
        <w:spacing w:after="16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bookmarkStart w:id="0" w:name="_GoBack"/>
      <w:bookmarkEnd w:id="0"/>
      <w:r w:rsidRPr="00625805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T</w:t>
      </w:r>
      <w:r w:rsidR="00245227" w:rsidRPr="00625805">
        <w:rPr>
          <w:rFonts w:ascii="Times New Roman" w:hAnsi="Times New Roman" w:cs="Times New Roman"/>
          <w:b/>
          <w:bCs/>
          <w:sz w:val="22"/>
          <w:szCs w:val="22"/>
          <w:lang w:val="en-GB"/>
        </w:rPr>
        <w:t>able 1</w:t>
      </w:r>
      <w:r w:rsidR="00245227" w:rsidRPr="00625805">
        <w:rPr>
          <w:rFonts w:ascii="Times New Roman" w:hAnsi="Times New Roman" w:cs="Times New Roman"/>
          <w:sz w:val="22"/>
          <w:szCs w:val="22"/>
          <w:lang w:val="en-GB"/>
        </w:rPr>
        <w:t xml:space="preserve"> Association between family structure and obesogenic behaviours in European younger (&lt;12 years) and older (&gt;=12 years)</w:t>
      </w:r>
    </w:p>
    <w:tbl>
      <w:tblPr>
        <w:tblStyle w:val="TableNormal1"/>
        <w:tblW w:w="135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2383"/>
        <w:gridCol w:w="1762"/>
        <w:gridCol w:w="992"/>
        <w:gridCol w:w="1701"/>
        <w:gridCol w:w="851"/>
        <w:gridCol w:w="1984"/>
        <w:gridCol w:w="851"/>
        <w:gridCol w:w="1984"/>
        <w:gridCol w:w="992"/>
      </w:tblGrid>
      <w:tr w:rsidR="006D277B" w:rsidRPr="00625805" w:rsidTr="00B15490">
        <w:trPr>
          <w:trHeight w:val="340"/>
          <w:tblHeader/>
        </w:trPr>
        <w:tc>
          <w:tcPr>
            <w:tcW w:w="2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ounger children</w:t>
            </w:r>
          </w:p>
        </w:tc>
        <w:tc>
          <w:tcPr>
            <w:tcW w:w="581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lder children</w:t>
            </w:r>
          </w:p>
        </w:tc>
      </w:tr>
      <w:tr w:rsidR="006D277B" w:rsidRPr="00625805" w:rsidTr="00B15490">
        <w:trPr>
          <w:trHeight w:val="340"/>
          <w:tblHeader/>
        </w:trPr>
        <w:tc>
          <w:tcPr>
            <w:tcW w:w="2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  <w:p w:rsidR="006D277B" w:rsidRPr="00625805" w:rsidRDefault="00625805" w:rsidP="00F527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D277B" w:rsidRPr="00625805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25805" w:rsidRPr="00625805" w:rsidRDefault="00625805" w:rsidP="0062580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:rsidR="006D277B" w:rsidRPr="00625805" w:rsidRDefault="00625805" w:rsidP="006258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  <w:p w:rsidR="006D277B" w:rsidRPr="00625805" w:rsidRDefault="00625805" w:rsidP="00F527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D277B" w:rsidRPr="00625805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  <w:p w:rsidR="006D277B" w:rsidRPr="00625805" w:rsidRDefault="00625805" w:rsidP="00F527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D277B" w:rsidRPr="00625805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creen time  (hour/week)   </w:t>
            </w:r>
          </w:p>
        </w:tc>
        <w:tc>
          <w:tcPr>
            <w:tcW w:w="17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Number of childre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4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4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tabs>
                <w:tab w:val="right" w:pos="2761"/>
              </w:tabs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Two-parent biological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Single-parent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22 (-0.24,2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16 (-0.3,2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.76 (1.63,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.58 (1.45,5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Two-parent blended/adoptive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19 (-1.38,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21 (-1.4,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94 (0.25,3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91 (0.23,3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Other family typ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37 (-2.5,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39 (-2.54,1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13 (-3.35,3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12 (-3.13,3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leep duration (hours/day)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Number of childre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4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4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tabs>
                <w:tab w:val="right" w:pos="2761"/>
              </w:tabs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Two-parent biological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Single-parent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1 (-0.12,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2 (-0.11,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1 (-0.33,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09 (-0.32,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Two-parent blended/adoptive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5 (-0.06,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5 (-0.06,0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02 (-0.2,0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03 (-0.2 ,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Other family types  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02 (-0.23,0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2 (-0.19,0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 (-0.35,0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01 (-0.36,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SBs  (servings/week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Number of childre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4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4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tabs>
                <w:tab w:val="right" w:pos="2761"/>
              </w:tabs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Two-parent biological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Single-parent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93 (-0.75,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0 (-0.68,2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.74 (-22.78,</w:t>
            </w:r>
            <w:r w:rsidR="00B154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8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.36 (-23.16,27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Two-parent blended/adoptive 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12 (-0.26,2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08 (-0.3,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11 (-13.06,15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5 (-13.27,14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6D277B" w:rsidRPr="00625805" w:rsidTr="00B15490">
        <w:tblPrEx>
          <w:shd w:val="clear" w:color="auto" w:fill="D0DDEF"/>
        </w:tblPrEx>
        <w:trPr>
          <w:trHeight w:val="340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Other family types 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9 (-1.86,3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5 (-1.93,3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No observatio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No observa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245227" w:rsidRPr="00625805" w:rsidRDefault="00245227" w:rsidP="00245227">
      <w:pPr>
        <w:ind w:left="284" w:hanging="284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625805">
        <w:rPr>
          <w:rFonts w:ascii="Times New Roman" w:hAnsi="Times New Roman" w:cs="Times New Roman"/>
          <w:sz w:val="22"/>
          <w:szCs w:val="22"/>
          <w:lang w:val="en-GB"/>
        </w:rPr>
        <w:t xml:space="preserve">Abbreviations: β, Beta coefficient; CI, Confidence Interval; SSBs, sugar-sweetened beverages  </w:t>
      </w:r>
    </w:p>
    <w:p w:rsidR="00245227" w:rsidRPr="00625805" w:rsidRDefault="00245227" w:rsidP="00245227">
      <w:pPr>
        <w:ind w:left="284" w:hanging="284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625805">
        <w:rPr>
          <w:rFonts w:ascii="Times New Roman" w:hAnsi="Times New Roman" w:cs="Times New Roman"/>
          <w:sz w:val="22"/>
          <w:szCs w:val="22"/>
          <w:lang w:val="en-GB"/>
        </w:rPr>
        <w:t xml:space="preserve">Model 1 </w:t>
      </w:r>
      <w:proofErr w:type="gramStart"/>
      <w:r w:rsidRPr="00625805">
        <w:rPr>
          <w:rFonts w:ascii="Times New Roman" w:hAnsi="Times New Roman" w:cs="Times New Roman"/>
          <w:sz w:val="22"/>
          <w:szCs w:val="22"/>
          <w:lang w:val="en-GB"/>
        </w:rPr>
        <w:t>is adjusted</w:t>
      </w:r>
      <w:proofErr w:type="gramEnd"/>
      <w:r w:rsidRPr="00625805">
        <w:rPr>
          <w:rFonts w:ascii="Times New Roman" w:hAnsi="Times New Roman" w:cs="Times New Roman"/>
          <w:sz w:val="22"/>
          <w:szCs w:val="22"/>
          <w:lang w:val="en-GB"/>
        </w:rPr>
        <w:t xml:space="preserve"> for sex, age, parental education level, number of children and adults in the household</w:t>
      </w:r>
    </w:p>
    <w:p w:rsidR="00245227" w:rsidRPr="00625805" w:rsidRDefault="00245227" w:rsidP="00245227">
      <w:pPr>
        <w:ind w:left="284" w:hanging="284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625805">
        <w:rPr>
          <w:rFonts w:ascii="Times New Roman" w:hAnsi="Times New Roman" w:cs="Times New Roman"/>
          <w:sz w:val="22"/>
          <w:szCs w:val="22"/>
          <w:lang w:val="en-GB"/>
        </w:rPr>
        <w:t xml:space="preserve">Model 2 is additionally adjusted for BMI </w:t>
      </w:r>
      <w:proofErr w:type="gramStart"/>
      <w:r w:rsidRPr="00625805">
        <w:rPr>
          <w:rFonts w:ascii="Times New Roman" w:hAnsi="Times New Roman" w:cs="Times New Roman"/>
          <w:sz w:val="22"/>
          <w:szCs w:val="22"/>
          <w:lang w:val="en-GB"/>
        </w:rPr>
        <w:t>z-score</w:t>
      </w:r>
      <w:proofErr w:type="gramEnd"/>
    </w:p>
    <w:p w:rsidR="00245227" w:rsidRPr="00625805" w:rsidRDefault="00245227" w:rsidP="00245227">
      <w:pPr>
        <w:spacing w:after="160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6D277B" w:rsidRPr="00625805" w:rsidRDefault="006D277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eastAsia="Arial Unicode MS" w:hAnsi="Times New Roman" w:cs="Times New Roman"/>
          <w:b/>
          <w:bCs/>
          <w:sz w:val="22"/>
          <w:szCs w:val="22"/>
          <w:lang w:val="en-GB"/>
        </w:rPr>
      </w:pPr>
      <w:r w:rsidRPr="00625805">
        <w:rPr>
          <w:rFonts w:ascii="Times New Roman" w:eastAsia="Arial Unicode MS" w:hAnsi="Times New Roman" w:cs="Times New Roman"/>
          <w:b/>
          <w:bCs/>
          <w:sz w:val="22"/>
          <w:szCs w:val="22"/>
          <w:lang w:val="en-GB"/>
        </w:rPr>
        <w:br w:type="page"/>
      </w:r>
    </w:p>
    <w:p w:rsidR="00245227" w:rsidRPr="00625805" w:rsidRDefault="006D277B" w:rsidP="00245227">
      <w:pPr>
        <w:spacing w:after="160"/>
        <w:rPr>
          <w:rFonts w:ascii="Times New Roman" w:eastAsia="Arial Unicode MS" w:hAnsi="Times New Roman" w:cs="Times New Roman"/>
          <w:sz w:val="22"/>
          <w:szCs w:val="22"/>
          <w:lang w:val="en-GB"/>
        </w:rPr>
      </w:pPr>
      <w:r w:rsidRPr="00625805">
        <w:rPr>
          <w:rFonts w:ascii="Times New Roman" w:eastAsia="Arial Unicode MS" w:hAnsi="Times New Roman" w:cs="Times New Roman"/>
          <w:b/>
          <w:bCs/>
          <w:sz w:val="22"/>
          <w:szCs w:val="22"/>
          <w:lang w:val="en-GB"/>
        </w:rPr>
        <w:lastRenderedPageBreak/>
        <w:t>Supplementary T</w:t>
      </w:r>
      <w:r w:rsidR="00245227" w:rsidRPr="00625805">
        <w:rPr>
          <w:rFonts w:ascii="Times New Roman" w:eastAsia="Arial Unicode MS" w:hAnsi="Times New Roman" w:cs="Times New Roman"/>
          <w:b/>
          <w:bCs/>
          <w:sz w:val="22"/>
          <w:szCs w:val="22"/>
          <w:lang w:val="en-GB"/>
        </w:rPr>
        <w:t xml:space="preserve">able 2 </w:t>
      </w:r>
      <w:r w:rsidR="00245227" w:rsidRPr="00625805">
        <w:rPr>
          <w:rFonts w:ascii="Times New Roman" w:eastAsia="Arial Unicode MS" w:hAnsi="Times New Roman" w:cs="Times New Roman"/>
          <w:sz w:val="22"/>
          <w:szCs w:val="22"/>
          <w:lang w:val="en-GB"/>
        </w:rPr>
        <w:t>Association between family structure and obesogenic behaviours in European children, stratified by parental education</w:t>
      </w:r>
    </w:p>
    <w:tbl>
      <w:tblPr>
        <w:tblW w:w="1392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7"/>
        <w:gridCol w:w="1843"/>
        <w:gridCol w:w="992"/>
        <w:gridCol w:w="1843"/>
        <w:gridCol w:w="992"/>
        <w:gridCol w:w="1843"/>
        <w:gridCol w:w="851"/>
        <w:gridCol w:w="1842"/>
        <w:gridCol w:w="993"/>
      </w:tblGrid>
      <w:tr w:rsidR="006D277B" w:rsidRPr="00625805" w:rsidTr="004C346A">
        <w:trPr>
          <w:trHeight w:val="246"/>
          <w:tblHeader/>
        </w:trPr>
        <w:tc>
          <w:tcPr>
            <w:tcW w:w="27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ind w:left="-965" w:firstLine="96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ow/middle educated</w:t>
            </w:r>
            <w:r w:rsidR="005D2229"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families</w:t>
            </w:r>
          </w:p>
        </w:tc>
        <w:tc>
          <w:tcPr>
            <w:tcW w:w="552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</w:t>
            </w:r>
            <w:r w:rsidR="005D2229"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y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ed</w:t>
            </w:r>
            <w:proofErr w:type="spellEnd"/>
            <w:r w:rsidR="005D2229"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5D2229"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milies</w:t>
            </w:r>
            <w:proofErr w:type="spellEnd"/>
          </w:p>
        </w:tc>
      </w:tr>
      <w:tr w:rsidR="004C346A" w:rsidRPr="00625805" w:rsidTr="00B15490">
        <w:trPr>
          <w:trHeight w:val="726"/>
          <w:tblHeader/>
        </w:trPr>
        <w:tc>
          <w:tcPr>
            <w:tcW w:w="2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1</w:t>
            </w:r>
          </w:p>
          <w:p w:rsidR="006D277B" w:rsidRPr="00625805" w:rsidRDefault="00625805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β</w:t>
            </w: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D277B"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2</w:t>
            </w:r>
          </w:p>
          <w:p w:rsidR="006D277B" w:rsidRPr="00625805" w:rsidRDefault="00625805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β</w:t>
            </w: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D277B"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1</w:t>
            </w:r>
          </w:p>
          <w:p w:rsidR="006D277B" w:rsidRPr="00625805" w:rsidRDefault="00625805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β</w:t>
            </w: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D277B"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l 2</w:t>
            </w:r>
          </w:p>
          <w:p w:rsidR="006D277B" w:rsidRPr="00625805" w:rsidRDefault="00625805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β</w:t>
            </w: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D277B"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4C346A" w:rsidRPr="00625805" w:rsidTr="00B15490">
        <w:trPr>
          <w:trHeight w:val="116"/>
        </w:trPr>
        <w:tc>
          <w:tcPr>
            <w:tcW w:w="27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reen time (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r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ek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)  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346A" w:rsidRPr="00625805" w:rsidTr="00B15490">
        <w:trPr>
          <w:trHeight w:val="148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r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4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4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346A" w:rsidRPr="00625805" w:rsidTr="00B15490">
        <w:trPr>
          <w:trHeight w:val="184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tabs>
                <w:tab w:val="right" w:pos="2761"/>
              </w:tabs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Two-parent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biological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346A" w:rsidRPr="00625805" w:rsidTr="00B15490">
        <w:trPr>
          <w:trHeight w:val="206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Single-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par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.34 (1.54,5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.26 (1.45,5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.27 (0.35,4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.13 (0.22,4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4C346A" w:rsidRPr="00625805" w:rsidTr="00B15490">
        <w:trPr>
          <w:trHeight w:val="711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Two-parent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blended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adoptive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54 (0.05,3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53 (0.05,3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39 (-1.09,1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35 (-1.12,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4C346A" w:rsidRPr="00625805" w:rsidTr="00B15490">
        <w:trPr>
          <w:trHeight w:val="312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Other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typ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-0.39 (-2.72,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28 (-2.63,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53 (-2.18,5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45 (-2.25,5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4C346A" w:rsidRPr="00625805" w:rsidTr="00B15490">
        <w:trPr>
          <w:trHeight w:val="471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eep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ation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ours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y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346A" w:rsidRPr="00625805" w:rsidTr="00B15490">
        <w:trPr>
          <w:trHeight w:val="231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r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35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346A" w:rsidRPr="00625805" w:rsidTr="00B15490">
        <w:trPr>
          <w:trHeight w:val="471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tabs>
                <w:tab w:val="right" w:pos="2761"/>
              </w:tabs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Two-parent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biological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346A" w:rsidRPr="00625805" w:rsidTr="00B15490">
        <w:trPr>
          <w:trHeight w:val="469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Single-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parent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5 (-0.14,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6 (-0.13,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19 (-0.37,-0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18 (-0.36,-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4C346A" w:rsidRPr="00625805" w:rsidTr="00B15490">
        <w:trPr>
          <w:trHeight w:val="711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Two-parent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blended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adoptive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5 (-0.1,0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4 (-0.11,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04 (-0.18,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-04 (-0.18,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4C346A" w:rsidRPr="00625805" w:rsidTr="00B15490">
        <w:trPr>
          <w:trHeight w:val="359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Other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types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11 (-0.36,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09 (-0.34,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34 (-0.01,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35 (-0.002,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4C346A" w:rsidRPr="00625805" w:rsidTr="00B15490">
        <w:trPr>
          <w:trHeight w:val="254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3179A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SBs</w:t>
            </w:r>
            <w:r w:rsidR="006D277B"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servings/wee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C346A" w:rsidRPr="00625805" w:rsidTr="00B15490">
        <w:trPr>
          <w:trHeight w:val="231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spellEnd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ldr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2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346A" w:rsidRPr="00625805" w:rsidTr="00B15490">
        <w:trPr>
          <w:trHeight w:val="346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tabs>
                <w:tab w:val="right" w:pos="2761"/>
              </w:tabs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Two-parent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biological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C346A" w:rsidRPr="00625805" w:rsidTr="00B15490">
        <w:trPr>
          <w:trHeight w:val="284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Single-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parent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04 (-1.3,3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1 (-1.25,3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46 (-1.39,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2 (-1.34,2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</w:tr>
      <w:tr w:rsidR="004C346A" w:rsidRPr="00625805" w:rsidTr="00B15490">
        <w:trPr>
          <w:trHeight w:val="711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Two-parent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blended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adoptive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2 (-1.08,2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69 (-1.23,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91 (0.39,3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1.93 (0.41,3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4C346A" w:rsidRPr="00625805" w:rsidTr="00B15490">
        <w:trPr>
          <w:trHeight w:val="481"/>
        </w:trPr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ind w:left="524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Other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types</w:t>
            </w:r>
            <w:proofErr w:type="spellEnd"/>
            <w:r w:rsidRPr="006258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5 (-2.51.3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32 (-2.78,3.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63 (-4.16,2.8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-0.6 (-4.13,2.9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D277B" w:rsidRPr="00625805" w:rsidRDefault="006D277B" w:rsidP="00F5270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25805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</w:tbl>
    <w:p w:rsidR="00245227" w:rsidRPr="00625805" w:rsidRDefault="00245227" w:rsidP="00245227">
      <w:pPr>
        <w:ind w:left="284" w:hanging="284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625805">
        <w:rPr>
          <w:rFonts w:ascii="Times New Roman" w:hAnsi="Times New Roman" w:cs="Times New Roman"/>
          <w:sz w:val="22"/>
          <w:szCs w:val="22"/>
          <w:lang w:val="en-GB"/>
        </w:rPr>
        <w:t xml:space="preserve">Abbreviations: β, Beta coefficient; CI, Confidence Interval; SSBs, sugar-sweetened beverages  </w:t>
      </w:r>
    </w:p>
    <w:p w:rsidR="00245227" w:rsidRPr="00625805" w:rsidRDefault="00245227" w:rsidP="00245227">
      <w:pPr>
        <w:ind w:left="284" w:hanging="284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625805">
        <w:rPr>
          <w:rFonts w:ascii="Times New Roman" w:hAnsi="Times New Roman" w:cs="Times New Roman"/>
          <w:sz w:val="22"/>
          <w:szCs w:val="22"/>
          <w:lang w:val="en-GB"/>
        </w:rPr>
        <w:t xml:space="preserve">Model 1 </w:t>
      </w:r>
      <w:proofErr w:type="gramStart"/>
      <w:r w:rsidRPr="00625805">
        <w:rPr>
          <w:rFonts w:ascii="Times New Roman" w:hAnsi="Times New Roman" w:cs="Times New Roman"/>
          <w:sz w:val="22"/>
          <w:szCs w:val="22"/>
          <w:lang w:val="en-GB"/>
        </w:rPr>
        <w:t>is adjusted</w:t>
      </w:r>
      <w:proofErr w:type="gramEnd"/>
      <w:r w:rsidRPr="00625805">
        <w:rPr>
          <w:rFonts w:ascii="Times New Roman" w:hAnsi="Times New Roman" w:cs="Times New Roman"/>
          <w:sz w:val="22"/>
          <w:szCs w:val="22"/>
          <w:lang w:val="en-GB"/>
        </w:rPr>
        <w:t xml:space="preserve"> for sex, age, parental education level, number of children and adults in the household</w:t>
      </w:r>
    </w:p>
    <w:p w:rsidR="00245227" w:rsidRPr="00625805" w:rsidRDefault="00245227" w:rsidP="00245227">
      <w:pPr>
        <w:ind w:left="284" w:hanging="284"/>
        <w:rPr>
          <w:rFonts w:ascii="Times New Roman" w:eastAsia="Times New Roman" w:hAnsi="Times New Roman" w:cs="Times New Roman"/>
          <w:sz w:val="22"/>
          <w:szCs w:val="22"/>
          <w:lang w:val="en-GB"/>
        </w:rPr>
      </w:pPr>
      <w:r w:rsidRPr="00625805">
        <w:rPr>
          <w:rFonts w:ascii="Times New Roman" w:hAnsi="Times New Roman" w:cs="Times New Roman"/>
          <w:sz w:val="22"/>
          <w:szCs w:val="22"/>
          <w:lang w:val="en-GB"/>
        </w:rPr>
        <w:t xml:space="preserve">Model 2 is additionally adjusted for BMI </w:t>
      </w:r>
      <w:proofErr w:type="gramStart"/>
      <w:r w:rsidRPr="00625805">
        <w:rPr>
          <w:rFonts w:ascii="Times New Roman" w:hAnsi="Times New Roman" w:cs="Times New Roman"/>
          <w:sz w:val="22"/>
          <w:szCs w:val="22"/>
          <w:lang w:val="en-GB"/>
        </w:rPr>
        <w:t>z-score</w:t>
      </w:r>
      <w:proofErr w:type="gramEnd"/>
    </w:p>
    <w:p w:rsidR="00E863C2" w:rsidRPr="00625805" w:rsidRDefault="00E863C2" w:rsidP="00245227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E863C2" w:rsidRPr="00625805" w:rsidSect="0024522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227"/>
    <w:rsid w:val="00017A13"/>
    <w:rsid w:val="00052A62"/>
    <w:rsid w:val="00052D01"/>
    <w:rsid w:val="00070351"/>
    <w:rsid w:val="000C0F27"/>
    <w:rsid w:val="000D012D"/>
    <w:rsid w:val="000D50EB"/>
    <w:rsid w:val="000D7295"/>
    <w:rsid w:val="00105768"/>
    <w:rsid w:val="00140AB2"/>
    <w:rsid w:val="00142788"/>
    <w:rsid w:val="001454FA"/>
    <w:rsid w:val="001467DB"/>
    <w:rsid w:val="00167835"/>
    <w:rsid w:val="001812C9"/>
    <w:rsid w:val="00195E39"/>
    <w:rsid w:val="001B0185"/>
    <w:rsid w:val="001F4B93"/>
    <w:rsid w:val="00214CB8"/>
    <w:rsid w:val="00232853"/>
    <w:rsid w:val="00245227"/>
    <w:rsid w:val="0025777A"/>
    <w:rsid w:val="00260603"/>
    <w:rsid w:val="002D0624"/>
    <w:rsid w:val="002E698F"/>
    <w:rsid w:val="003179AB"/>
    <w:rsid w:val="00330D28"/>
    <w:rsid w:val="0035125A"/>
    <w:rsid w:val="0038468D"/>
    <w:rsid w:val="00393CE5"/>
    <w:rsid w:val="003A1938"/>
    <w:rsid w:val="003C357B"/>
    <w:rsid w:val="004039A0"/>
    <w:rsid w:val="00413BF1"/>
    <w:rsid w:val="00484204"/>
    <w:rsid w:val="00484686"/>
    <w:rsid w:val="004C346A"/>
    <w:rsid w:val="004D509E"/>
    <w:rsid w:val="004D585D"/>
    <w:rsid w:val="004E19AF"/>
    <w:rsid w:val="00516721"/>
    <w:rsid w:val="00531C04"/>
    <w:rsid w:val="00556931"/>
    <w:rsid w:val="005930FB"/>
    <w:rsid w:val="00596B02"/>
    <w:rsid w:val="005D2229"/>
    <w:rsid w:val="005E023F"/>
    <w:rsid w:val="005E79C2"/>
    <w:rsid w:val="006056F3"/>
    <w:rsid w:val="00607503"/>
    <w:rsid w:val="00610791"/>
    <w:rsid w:val="00614728"/>
    <w:rsid w:val="00625805"/>
    <w:rsid w:val="0069124B"/>
    <w:rsid w:val="00694AF4"/>
    <w:rsid w:val="006B72F4"/>
    <w:rsid w:val="006C23D1"/>
    <w:rsid w:val="006D277B"/>
    <w:rsid w:val="006E4322"/>
    <w:rsid w:val="007154C5"/>
    <w:rsid w:val="00751D89"/>
    <w:rsid w:val="00763D68"/>
    <w:rsid w:val="00772691"/>
    <w:rsid w:val="007A557D"/>
    <w:rsid w:val="007C5770"/>
    <w:rsid w:val="007C7063"/>
    <w:rsid w:val="0081781D"/>
    <w:rsid w:val="0082304D"/>
    <w:rsid w:val="00854E58"/>
    <w:rsid w:val="00891D9F"/>
    <w:rsid w:val="00895978"/>
    <w:rsid w:val="008C6C5B"/>
    <w:rsid w:val="008D45BB"/>
    <w:rsid w:val="008D645B"/>
    <w:rsid w:val="008F42A8"/>
    <w:rsid w:val="00942198"/>
    <w:rsid w:val="00983294"/>
    <w:rsid w:val="00986E68"/>
    <w:rsid w:val="009A5F07"/>
    <w:rsid w:val="009D0D28"/>
    <w:rsid w:val="009D591A"/>
    <w:rsid w:val="009F7BDF"/>
    <w:rsid w:val="00A04F40"/>
    <w:rsid w:val="00A34F1D"/>
    <w:rsid w:val="00AC1649"/>
    <w:rsid w:val="00B00C9F"/>
    <w:rsid w:val="00B036C7"/>
    <w:rsid w:val="00B077BF"/>
    <w:rsid w:val="00B15490"/>
    <w:rsid w:val="00B22C87"/>
    <w:rsid w:val="00B338CF"/>
    <w:rsid w:val="00B559D9"/>
    <w:rsid w:val="00BB3BD0"/>
    <w:rsid w:val="00BE76E1"/>
    <w:rsid w:val="00BF42D7"/>
    <w:rsid w:val="00C12E7B"/>
    <w:rsid w:val="00C12F76"/>
    <w:rsid w:val="00C207A6"/>
    <w:rsid w:val="00C25059"/>
    <w:rsid w:val="00C7121A"/>
    <w:rsid w:val="00C90092"/>
    <w:rsid w:val="00CB1325"/>
    <w:rsid w:val="00D0709D"/>
    <w:rsid w:val="00D5668B"/>
    <w:rsid w:val="00D56CAD"/>
    <w:rsid w:val="00D6443B"/>
    <w:rsid w:val="00D84242"/>
    <w:rsid w:val="00DB62B2"/>
    <w:rsid w:val="00E0113C"/>
    <w:rsid w:val="00E04623"/>
    <w:rsid w:val="00E26DB7"/>
    <w:rsid w:val="00E355F3"/>
    <w:rsid w:val="00E44F7D"/>
    <w:rsid w:val="00E74526"/>
    <w:rsid w:val="00E83234"/>
    <w:rsid w:val="00E863C2"/>
    <w:rsid w:val="00E92BD9"/>
    <w:rsid w:val="00EA2378"/>
    <w:rsid w:val="00EC1B09"/>
    <w:rsid w:val="00F11889"/>
    <w:rsid w:val="00F134BD"/>
    <w:rsid w:val="00F22AC9"/>
    <w:rsid w:val="00F415C5"/>
    <w:rsid w:val="00F46911"/>
    <w:rsid w:val="00F70E71"/>
    <w:rsid w:val="00F72AB5"/>
    <w:rsid w:val="00F74BFB"/>
    <w:rsid w:val="00FA132D"/>
    <w:rsid w:val="00FA5CC6"/>
    <w:rsid w:val="00FD656C"/>
    <w:rsid w:val="00FF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98344"/>
  <w15:chartTrackingRefBased/>
  <w15:docId w15:val="{1958FF26-F35E-424C-90A7-6FD392FE4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452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2452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000470</dc:creator>
  <cp:keywords/>
  <dc:description/>
  <cp:lastModifiedBy>Leonie Bogl</cp:lastModifiedBy>
  <cp:revision>2</cp:revision>
  <dcterms:created xsi:type="dcterms:W3CDTF">2020-03-02T08:13:00Z</dcterms:created>
  <dcterms:modified xsi:type="dcterms:W3CDTF">2020-03-02T08:13:00Z</dcterms:modified>
</cp:coreProperties>
</file>